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9D5" w:rsidRPr="004B4014" w:rsidRDefault="00C539D5" w:rsidP="00C539D5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Pr="00241056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241056">
        <w:rPr>
          <w:rFonts w:ascii="Times New Roman" w:hAnsi="Times New Roman"/>
          <w:sz w:val="24"/>
          <w:szCs w:val="24"/>
          <w:lang w:val="en-US"/>
        </w:rPr>
        <w:t>.</w:t>
      </w:r>
      <w:r w:rsidRPr="004B4014">
        <w:rPr>
          <w:rFonts w:ascii="Times New Roman" w:hAnsi="Times New Roman"/>
          <w:sz w:val="24"/>
          <w:szCs w:val="24"/>
          <w:lang w:val="en-US"/>
        </w:rPr>
        <w:t xml:space="preserve"> Primers and probe sequences and </w:t>
      </w:r>
      <w:r w:rsidRPr="00FF3340">
        <w:rPr>
          <w:rFonts w:ascii="Times New Roman" w:hAnsi="Times New Roman"/>
          <w:sz w:val="24"/>
          <w:szCs w:val="24"/>
          <w:lang w:val="en-US"/>
        </w:rPr>
        <w:t>fluorophores</w:t>
      </w:r>
      <w:r w:rsidRPr="004B4014">
        <w:rPr>
          <w:rFonts w:ascii="Times New Roman" w:hAnsi="Times New Roman"/>
          <w:sz w:val="24"/>
          <w:szCs w:val="24"/>
          <w:lang w:val="en-US"/>
        </w:rPr>
        <w:t xml:space="preserve"> of eight </w:t>
      </w:r>
      <w:r w:rsidRPr="004B4014">
        <w:rPr>
          <w:rFonts w:ascii="Times New Roman" w:hAnsi="Times New Roman"/>
          <w:i/>
          <w:sz w:val="24"/>
          <w:szCs w:val="24"/>
          <w:lang w:val="en-US"/>
        </w:rPr>
        <w:t>Castanea crenata</w:t>
      </w:r>
      <w:r w:rsidRPr="004B4014">
        <w:rPr>
          <w:rFonts w:ascii="Times New Roman" w:hAnsi="Times New Roman"/>
          <w:sz w:val="24"/>
          <w:szCs w:val="24"/>
          <w:lang w:val="en-US"/>
        </w:rPr>
        <w:t xml:space="preserve"> (Japanese, resistant) candidate genes to </w:t>
      </w:r>
      <w:r w:rsidRPr="004B4014">
        <w:rPr>
          <w:rFonts w:ascii="Times New Roman" w:hAnsi="Times New Roman"/>
          <w:i/>
          <w:sz w:val="24"/>
          <w:szCs w:val="24"/>
          <w:lang w:val="en-US"/>
        </w:rPr>
        <w:t>P. cinnamomi</w:t>
      </w:r>
      <w:r w:rsidRPr="004B4014">
        <w:rPr>
          <w:rFonts w:ascii="Times New Roman" w:hAnsi="Times New Roman"/>
          <w:sz w:val="24"/>
          <w:szCs w:val="24"/>
          <w:lang w:val="en-US"/>
        </w:rPr>
        <w:t xml:space="preserve"> resistance.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4B4014">
        <w:rPr>
          <w:rFonts w:ascii="Times New Roman" w:hAnsi="Times New Roman"/>
          <w:sz w:val="24"/>
          <w:szCs w:val="24"/>
          <w:lang w:val="en-US"/>
        </w:rPr>
        <w:t>ontig nam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4B401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like in</w:t>
      </w:r>
      <w:r w:rsidRPr="004B4014">
        <w:rPr>
          <w:rFonts w:ascii="Times New Roman" w:hAnsi="Times New Roman"/>
          <w:sz w:val="24"/>
          <w:szCs w:val="24"/>
          <w:lang w:val="en-US"/>
        </w:rPr>
        <w:t xml:space="preserve"> Serrazina et al., 2015.</w:t>
      </w:r>
    </w:p>
    <w:tbl>
      <w:tblPr>
        <w:tblW w:w="8425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80"/>
        <w:gridCol w:w="1275"/>
        <w:gridCol w:w="1843"/>
        <w:gridCol w:w="1985"/>
        <w:gridCol w:w="1842"/>
      </w:tblGrid>
      <w:tr w:rsidR="00C539D5" w:rsidRPr="004B4014" w:rsidTr="00080D02">
        <w:trPr>
          <w:trHeight w:val="73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Gene acronym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Contig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Primer forward sequenc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Primer reverse sequenc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t-PT"/>
              </w:rPr>
              <w:t>Probe Sequence</w:t>
            </w:r>
          </w:p>
        </w:tc>
      </w:tr>
      <w:tr w:rsidR="00C539D5" w:rsidRPr="004B4014" w:rsidTr="00080D02">
        <w:trPr>
          <w:trHeight w:val="753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 xml:space="preserve">Cast_Gnk2-like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51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ACCACGACAAAGAGCA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ACCAATGACCCATATGA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ACCAAAGCCCAGGAGAGG</w:t>
            </w:r>
          </w:p>
        </w:tc>
      </w:tr>
      <w:tr w:rsidR="00C539D5" w:rsidRPr="004B4014" w:rsidTr="00080D02">
        <w:trPr>
          <w:trHeight w:val="836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 xml:space="preserve">Cast_PE-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2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TGACATCAACGGCAAGAG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AATGTCAAGTGCAGCCAAA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AGGCCCGACACGTCTCAA</w:t>
            </w:r>
          </w:p>
        </w:tc>
      </w:tr>
      <w:tr w:rsidR="00C539D5" w:rsidRPr="004B4014" w:rsidTr="00080D02">
        <w:trPr>
          <w:trHeight w:val="549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Cast_ABR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16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GATGTGGAGTCTCCCTGT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TCTGCTCCTGCTTTTGCT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GCCCCCTCTTTTGGCCA</w:t>
            </w:r>
          </w:p>
        </w:tc>
      </w:tr>
      <w:tr w:rsidR="00C539D5" w:rsidRPr="004B4014" w:rsidTr="00080D02">
        <w:trPr>
          <w:trHeight w:val="95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Cast_C2C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83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ATGTGGAAGAGGAAAC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GGAAAACTGAAATCAATTGAA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ACGGTGGATGGAAACAGTCTGCA</w:t>
            </w:r>
          </w:p>
        </w:tc>
      </w:tr>
      <w:tr w:rsidR="00C539D5" w:rsidRPr="004B4014" w:rsidTr="00080D02">
        <w:trPr>
          <w:trHeight w:val="112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Cast_LRR-RL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08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AATTCTCGAAAGTTGAAC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GCTTAGGACTCACCCAATG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TCACCGGCCAATCTGCAATTG</w:t>
            </w:r>
          </w:p>
        </w:tc>
      </w:tr>
      <w:tr w:rsidR="00C539D5" w:rsidRPr="004B4014" w:rsidTr="00080D02">
        <w:trPr>
          <w:trHeight w:val="971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Cast_Myb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4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TACAGCCCAATTTCCATT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AGCTCCAATGAAAAGGT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TGGAACCAGACTATAGCGATGGCTCA</w:t>
            </w:r>
          </w:p>
        </w:tc>
      </w:tr>
      <w:tr w:rsidR="00C539D5" w:rsidRPr="004B4014" w:rsidTr="00080D02">
        <w:trPr>
          <w:cantSplit/>
          <w:trHeight w:val="971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Cast_WRKY 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08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GGTCTCTTCATCGGAAG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ACAAGCCGCTCCTCACTAA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ACGGTCAGGATCGCCCGGTA</w:t>
            </w:r>
          </w:p>
        </w:tc>
      </w:tr>
      <w:tr w:rsidR="00C539D5" w:rsidRPr="004B4014" w:rsidTr="00080D02">
        <w:trPr>
          <w:trHeight w:val="687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241056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</w:pPr>
            <w:r w:rsidRPr="0024105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pt-PT"/>
              </w:rPr>
              <w:t>Cast_RNF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CCI_CCN_0068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GGATTCCGTCAGCGTA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AGCAGCTCATGTTCCGATA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539D5" w:rsidRPr="004B4014" w:rsidRDefault="00C539D5" w:rsidP="00080D02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4B4014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TGAAGAGGCTGCTTTTGCTTATCGC</w:t>
            </w:r>
          </w:p>
        </w:tc>
      </w:tr>
    </w:tbl>
    <w:p w:rsidR="00074476" w:rsidRDefault="00074476">
      <w:bookmarkStart w:id="0" w:name="_GoBack"/>
      <w:bookmarkEnd w:id="0"/>
    </w:p>
    <w:sectPr w:rsidR="000744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9D5"/>
    <w:rsid w:val="00074476"/>
    <w:rsid w:val="00141FE9"/>
    <w:rsid w:val="00A27A62"/>
    <w:rsid w:val="00C5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D668DC-3287-4041-90EE-4E3729E8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539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A181ED5-1EEA-4842-AEDE-F4DC6CDAC8B6}"/>
</file>

<file path=customXml/itemProps2.xml><?xml version="1.0" encoding="utf-8"?>
<ds:datastoreItem xmlns:ds="http://schemas.openxmlformats.org/officeDocument/2006/customXml" ds:itemID="{999B916C-4D29-48EB-A920-9B519ED89EA5}"/>
</file>

<file path=customXml/itemProps3.xml><?xml version="1.0" encoding="utf-8"?>
<ds:datastoreItem xmlns:ds="http://schemas.openxmlformats.org/officeDocument/2006/customXml" ds:itemID="{CA5C2EFA-5D6F-4592-A05B-2F42708416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antos</dc:creator>
  <cp:keywords/>
  <dc:description/>
  <cp:lastModifiedBy>Carmen Santos</cp:lastModifiedBy>
  <cp:revision>1</cp:revision>
  <dcterms:created xsi:type="dcterms:W3CDTF">2016-12-05T16:36:00Z</dcterms:created>
  <dcterms:modified xsi:type="dcterms:W3CDTF">2016-12-05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